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</w:t>
      </w:r>
      <w:r>
        <w:rPr>
          <w:rFonts w:cs="Times New Roman" w:ascii="Times New Roman" w:hAnsi="Times New Roman"/>
          <w:b/>
          <w:sz w:val="28"/>
          <w:szCs w:val="28"/>
        </w:rPr>
        <w:t>1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 xml:space="preserve">primer </w:t>
      </w:r>
      <w:r>
        <w:rPr>
          <w:rFonts w:cs="Times New Roman" w:ascii="Times New Roman" w:hAnsi="Times New Roman"/>
          <w:sz w:val="28"/>
          <w:szCs w:val="28"/>
        </w:rPr>
        <w:t>sequences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670"/>
      </w:tblGrid>
      <w:tr>
        <w:trPr>
          <w:trHeight w:val="556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Prime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equences for real-time 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GAPDH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TGGGGAAGGTGAAGGT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GAPDH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GGGTCATTGATGGCAACAAT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FCP2 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AGTTTGCCTCCTGA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FCP2 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CTTGATTGAGATACGTT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 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GCTGGGACTTCCTATG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 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TCGATTATCCTTCTTGC</w:t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prime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equences fo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nstruct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ng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luciferase reporter plasmid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471-Kpn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gggtaccGCAAAGGAAACCGAAAAAA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471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AACCTGCGGGAAAAAT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671-Kpn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gggtaccACTCCTATAAGCAGCAGAGATTCC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671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AACCTGCGGGAAAAAT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1016-Kpn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gggtaccCTTGCAAAAGAAAACTTCA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1016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AACCTGCGGGAAAAAT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1501-Kpn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gggtaccCAAAAAGGACTGATGTGATG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1501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AACCTGCGGGAAAAAT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2051-Mlu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acgcgtATGGTTTTGGTTGACCAAATACTT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2051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GCGCCTGGGGTTCCC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2200-MluI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acgcgtATGGTTTTGGTTGACCAAAT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-2200-XhoI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gctcgagCAACCTGCGGGAAAAATCC</w:t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primer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equences for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ChIP 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FN1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A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TCCTATAAGCAGAGA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A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TTTGCGGTCATCAAA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FN1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B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ACCCTTTAGTCCAAA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B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ver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GAGGAAGAAAACCCAT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</w:t>
      </w:r>
      <w:r>
        <w:rPr>
          <w:rFonts w:cs="Times New Roman" w:ascii="Times New Roman" w:hAnsi="Times New Roman"/>
          <w:b/>
          <w:sz w:val="28"/>
          <w:szCs w:val="28"/>
        </w:rPr>
        <w:t>2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List of </w:t>
      </w:r>
      <w:r>
        <w:rPr>
          <w:rFonts w:cs="Times New Roman" w:ascii="Times New Roman" w:hAnsi="Times New Roman"/>
          <w:sz w:val="28"/>
          <w:szCs w:val="28"/>
        </w:rPr>
        <w:t>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3756"/>
        <w:gridCol w:w="3013"/>
      </w:tblGrid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ibody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Informatio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D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ilution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β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act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pitomics, Burlingame, CA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2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FCP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D Bioscience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A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BCAM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4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N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2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JP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5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-cadhe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-cadhe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lug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nail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:1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</w:t>
      </w:r>
      <w:r>
        <w:rPr>
          <w:rFonts w:cs="Times New Roman" w:ascii="Times New Roman" w:hAnsi="Times New Roman"/>
          <w:b/>
          <w:sz w:val="28"/>
          <w:szCs w:val="28"/>
        </w:rPr>
        <w:t>5. I</w:t>
      </w:r>
      <w:r>
        <w:rPr>
          <w:rFonts w:cs="Times New Roman" w:ascii="Times New Roman" w:hAnsi="Times New Roman"/>
          <w:b/>
          <w:sz w:val="28"/>
          <w:szCs w:val="28"/>
        </w:rPr>
        <w:t>ntegrat</w:t>
      </w:r>
      <w:r>
        <w:rPr>
          <w:rFonts w:cs="Times New Roman" w:ascii="Times New Roman" w:hAnsi="Times New Roman"/>
          <w:b/>
          <w:sz w:val="28"/>
          <w:szCs w:val="28"/>
        </w:rPr>
        <w:t>e</w:t>
      </w:r>
      <w:r>
        <w:rPr>
          <w:rFonts w:cs="Times New Roman" w:ascii="Times New Roman" w:hAnsi="Times New Roman"/>
          <w:b/>
          <w:sz w:val="28"/>
          <w:szCs w:val="28"/>
        </w:rPr>
        <w:t xml:space="preserve"> TFCP2-ChIP targets with the TFCP2-regulated transcriptome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 xml:space="preserve">validate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 xml:space="preserve">the overlapped genes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>by real 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350"/>
        <w:gridCol w:w="1039"/>
        <w:gridCol w:w="1043"/>
        <w:gridCol w:w="823"/>
        <w:gridCol w:w="1103"/>
        <w:gridCol w:w="1057"/>
        <w:gridCol w:w="827"/>
      </w:tblGrid>
      <w:tr>
        <w:trPr>
          <w:trHeight w:val="699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mbol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ID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K SCORE in ChIP in SK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TFCP2 vs SiNC in HepG2</w:t>
            </w:r>
          </w:p>
        </w:tc>
        <w:tc>
          <w:tcPr>
            <w:tcW w:w="3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eal time PC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fold change relative to NC)</w:t>
            </w:r>
          </w:p>
        </w:tc>
      </w:tr>
      <w:tr>
        <w:trPr>
          <w:trHeight w:val="615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i HepG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i BEL-74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TFCP2 SK-HEP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TFCP2 Hep3B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TNA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313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7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0310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E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803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P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21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1446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4973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1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017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364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FP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2020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J405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366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1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049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8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8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23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8</w:t>
            </w:r>
          </w:p>
        </w:tc>
      </w:tr>
      <w:tr>
        <w:trPr>
          <w:trHeight w:val="38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766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A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3286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M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2459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T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9269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0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9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V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61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7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0830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9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A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630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3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24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3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B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0225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MS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1829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8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8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1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1233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2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J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325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2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2.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-, not detected, due to the too lower </w:t>
      </w:r>
      <w:r>
        <w:rPr>
          <w:rFonts w:cs="Times New Roman" w:ascii="Times New Roman" w:hAnsi="Times New Roman"/>
          <w:sz w:val="24"/>
          <w:szCs w:val="24"/>
        </w:rPr>
        <w:t>transcript level</w:t>
      </w:r>
      <w:r>
        <w:rPr>
          <w:rFonts w:cs="Times New Roman" w:ascii="Times New Roman" w:hAnsi="Times New Roman"/>
          <w:sz w:val="24"/>
          <w:szCs w:val="24"/>
        </w:rPr>
        <w:t xml:space="preserve"> in the cel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5:41:00Z</dcterms:created>
  <dc:creator>LZK5</dc:creator>
  <dc:description/>
  <cp:keywords/>
  <dc:language>en-US</dc:language>
  <cp:lastModifiedBy>LZK5</cp:lastModifiedBy>
  <dcterms:modified xsi:type="dcterms:W3CDTF">2015-01-03T07:34:00Z</dcterms:modified>
  <cp:revision>36</cp:revision>
  <dc:subject/>
  <dc:title/>
</cp:coreProperties>
</file>